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0974DD" w14:textId="503B8757" w:rsidR="003756E6" w:rsidRPr="00B17211" w:rsidRDefault="0019749A" w:rsidP="00CF5249">
      <w:pPr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C3ED19" wp14:editId="617C41AC">
                <wp:simplePos x="0" y="0"/>
                <wp:positionH relativeFrom="column">
                  <wp:posOffset>1849902</wp:posOffset>
                </wp:positionH>
                <wp:positionV relativeFrom="paragraph">
                  <wp:posOffset>-375627</wp:posOffset>
                </wp:positionV>
                <wp:extent cx="3179298" cy="337625"/>
                <wp:effectExtent l="0" t="0" r="8890" b="1841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9298" cy="337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E25040" w14:textId="2530BE37" w:rsidR="0019749A" w:rsidRPr="0019749A" w:rsidRDefault="0019749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9749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lang w:eastAsia="en-GB"/>
                              </w:rPr>
                              <w:t>S</w:t>
                            </w:r>
                            <w:r w:rsidRPr="0019749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lang w:eastAsia="en-GB"/>
                              </w:rPr>
                              <w:t>upplementary</w:t>
                            </w:r>
                            <w:r w:rsidRPr="0019749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cs/>
                              </w:rPr>
                              <w:t xml:space="preserve"> Figu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C3ED19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145.65pt;margin-top:-29.6pt;width:250.35pt;height:26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" fillcolor="white [3201]" strokeweight=".5pt">
                <v:textbox>
                  <w:txbxContent>
                    <w:p w14:paraId="7EE25040" w14:textId="2530BE37" w:rsidR="0019749A" w:rsidRPr="0019749A" w:rsidRDefault="0019749A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19749A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  <w:lang w:eastAsia="en-GB"/>
                        </w:rPr>
                        <w:t>S</w:t>
                      </w:r>
                      <w:r w:rsidRPr="0019749A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  <w:lang w:eastAsia="en-GB"/>
                        </w:rPr>
                        <w:t>upplementary</w:t>
                      </w:r>
                      <w:r w:rsidRPr="0019749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cs/>
                        </w:rPr>
                        <w:t xml:space="preserve"> Figures</w:t>
                      </w:r>
                    </w:p>
                  </w:txbxContent>
                </v:textbox>
              </v:shape>
            </w:pict>
          </mc:Fallback>
        </mc:AlternateContent>
      </w:r>
      <w:r w:rsidR="00D5782F"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8B4A68" wp14:editId="5A3F1FEB">
                <wp:simplePos x="0" y="0"/>
                <wp:positionH relativeFrom="column">
                  <wp:posOffset>414997</wp:posOffset>
                </wp:positionH>
                <wp:positionV relativeFrom="paragraph">
                  <wp:posOffset>2641893</wp:posOffset>
                </wp:positionV>
                <wp:extent cx="379828" cy="253219"/>
                <wp:effectExtent l="0" t="0" r="13970" b="1397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828" cy="2532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A19093" w14:textId="18D9F40F" w:rsidR="00D5782F" w:rsidRDefault="00D5782F">
                            <w:r w:rsidRPr="00D5782F">
                              <w:rPr>
                                <w:rFonts w:ascii="Times New Roman" w:hAnsi="Times New Roman" w:cs="Times New Roman"/>
                                <w:b/>
                                <w:bCs/>
                                <w:iCs/>
                                <w:color w:val="0D0D0D" w:themeColor="text1" w:themeTint="F2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Cs/>
                                <w:color w:val="0D0D0D" w:themeColor="text1" w:themeTint="F2"/>
                                <w:sz w:val="24"/>
                                <w:szCs w:val="24"/>
                              </w:rPr>
                              <w:t>a</w:t>
                            </w:r>
                            <w:r w:rsidRPr="00D5782F">
                              <w:rPr>
                                <w:rFonts w:ascii="Times New Roman" w:hAnsi="Times New Roman" w:cs="Times New Roman"/>
                                <w:b/>
                                <w:bCs/>
                                <w:iCs/>
                                <w:color w:val="0D0D0D" w:themeColor="text1" w:themeTint="F2"/>
                                <w:sz w:val="24"/>
                                <w:szCs w:val="24"/>
                              </w:rPr>
                              <w:t>)</w:t>
                            </w:r>
                            <w:r w:rsidRPr="00B1721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D0D0D" w:themeColor="text1" w:themeTint="F2"/>
                                <w:sz w:val="24"/>
                                <w:szCs w:val="24"/>
                              </w:rPr>
                              <w:t xml:space="preserve">  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8B4A68" id="Text Box 5" o:spid="_x0000_s1027" type="#_x0000_t202" style="position:absolute;left:0;text-align:left;margin-left:32.7pt;margin-top:208pt;width:29.9pt;height:19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" fillcolor="white [3201]" strokeweight=".5pt">
                <v:textbox>
                  <w:txbxContent>
                    <w:p w14:paraId="0EA19093" w14:textId="18D9F40F" w:rsidR="00D5782F" w:rsidRDefault="00D5782F">
                      <w:r w:rsidRPr="00D5782F">
                        <w:rPr>
                          <w:rFonts w:ascii="Times New Roman" w:hAnsi="Times New Roman" w:cs="Times New Roman"/>
                          <w:b/>
                          <w:bCs/>
                          <w:iCs/>
                          <w:color w:val="0D0D0D" w:themeColor="text1" w:themeTint="F2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Cs/>
                          <w:color w:val="0D0D0D" w:themeColor="text1" w:themeTint="F2"/>
                          <w:sz w:val="24"/>
                          <w:szCs w:val="24"/>
                        </w:rPr>
                        <w:t>a</w:t>
                      </w:r>
                      <w:r w:rsidRPr="00D5782F">
                        <w:rPr>
                          <w:rFonts w:ascii="Times New Roman" w:hAnsi="Times New Roman" w:cs="Times New Roman"/>
                          <w:b/>
                          <w:bCs/>
                          <w:iCs/>
                          <w:color w:val="0D0D0D" w:themeColor="text1" w:themeTint="F2"/>
                          <w:sz w:val="24"/>
                          <w:szCs w:val="24"/>
                        </w:rPr>
                        <w:t>)</w:t>
                      </w:r>
                      <w:r w:rsidRPr="00B17211">
                        <w:rPr>
                          <w:rFonts w:ascii="Times New Roman" w:hAnsi="Times New Roman" w:cs="Times New Roman"/>
                          <w:b/>
                          <w:bCs/>
                          <w:color w:val="0D0D0D" w:themeColor="text1" w:themeTint="F2"/>
                          <w:sz w:val="24"/>
                          <w:szCs w:val="24"/>
                        </w:rPr>
                        <w:t xml:space="preserve">  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  <w:r w:rsidR="00D5782F" w:rsidRPr="00B17211"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w:drawing>
          <wp:anchor distT="0" distB="0" distL="114300" distR="114300" simplePos="0" relativeHeight="251658240" behindDoc="0" locked="0" layoutInCell="1" allowOverlap="1" wp14:anchorId="76BC3DB0" wp14:editId="4B2D92FF">
            <wp:simplePos x="0" y="0"/>
            <wp:positionH relativeFrom="column">
              <wp:posOffset>251851</wp:posOffset>
            </wp:positionH>
            <wp:positionV relativeFrom="paragraph">
              <wp:posOffset>2946302</wp:posOffset>
            </wp:positionV>
            <wp:extent cx="5213936" cy="2897759"/>
            <wp:effectExtent l="12700" t="12700" r="19050" b="10795"/>
            <wp:wrapNone/>
            <wp:docPr id="2" name="Picture 2" descr="C:\Users\ruchi shah\Desktop\tcf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uchi shah\Desktop\tcf2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228" cy="290459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F5249" w:rsidRPr="00B17211"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w:drawing>
          <wp:inline distT="0" distB="0" distL="0" distR="0" wp14:anchorId="34625AF3" wp14:editId="45AB6D4B">
            <wp:extent cx="5214854" cy="2921000"/>
            <wp:effectExtent l="12700" t="12700" r="17780" b="12700"/>
            <wp:docPr id="3" name="Picture 3" descr="C:\Users\ruchi shah\Desktop\CYP19A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uchi shah\Desktop\CYP19A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782" cy="29243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7D536E0" w14:textId="7AC7DAE9" w:rsidR="003756E6" w:rsidRPr="00B17211" w:rsidRDefault="003756E6" w:rsidP="00B17211">
      <w:pPr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09A6FB22" w14:textId="18A40B3B" w:rsidR="003756E6" w:rsidRPr="00B17211" w:rsidRDefault="003756E6" w:rsidP="00B172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FCECF7" w14:textId="30540B3B" w:rsidR="003756E6" w:rsidRPr="00B17211" w:rsidRDefault="003756E6" w:rsidP="00B172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1BA09D" w14:textId="6125A975" w:rsidR="003756E6" w:rsidRPr="00B17211" w:rsidRDefault="003756E6" w:rsidP="00B172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ED7B8E" w14:textId="124C68DA" w:rsidR="003756E6" w:rsidRPr="00B17211" w:rsidRDefault="003756E6" w:rsidP="00B172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A9CC3B" w14:textId="7FC9D895" w:rsidR="003756E6" w:rsidRPr="00B17211" w:rsidRDefault="00D5782F" w:rsidP="00B172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4D1E0C" wp14:editId="22FA5A0B">
                <wp:simplePos x="0" y="0"/>
                <wp:positionH relativeFrom="column">
                  <wp:posOffset>340262</wp:posOffset>
                </wp:positionH>
                <wp:positionV relativeFrom="paragraph">
                  <wp:posOffset>100965</wp:posOffset>
                </wp:positionV>
                <wp:extent cx="379828" cy="253219"/>
                <wp:effectExtent l="0" t="0" r="13970" b="1397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828" cy="2532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F0687D" w14:textId="4C34D6E6" w:rsidR="00D5782F" w:rsidRDefault="00D5782F" w:rsidP="00D5782F">
                            <w:r w:rsidRPr="00D5782F">
                              <w:rPr>
                                <w:rFonts w:ascii="Times New Roman" w:hAnsi="Times New Roman" w:cs="Times New Roman"/>
                                <w:b/>
                                <w:bCs/>
                                <w:iCs/>
                                <w:color w:val="0D0D0D" w:themeColor="text1" w:themeTint="F2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Cs/>
                                <w:color w:val="0D0D0D" w:themeColor="text1" w:themeTint="F2"/>
                                <w:sz w:val="24"/>
                                <w:szCs w:val="24"/>
                              </w:rPr>
                              <w:t>b</w:t>
                            </w:r>
                            <w:r w:rsidRPr="00D5782F">
                              <w:rPr>
                                <w:rFonts w:ascii="Times New Roman" w:hAnsi="Times New Roman" w:cs="Times New Roman"/>
                                <w:b/>
                                <w:bCs/>
                                <w:iCs/>
                                <w:color w:val="0D0D0D" w:themeColor="text1" w:themeTint="F2"/>
                                <w:sz w:val="24"/>
                                <w:szCs w:val="24"/>
                              </w:rPr>
                              <w:t>)</w:t>
                            </w:r>
                            <w:r w:rsidRPr="00B1721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D0D0D" w:themeColor="text1" w:themeTint="F2"/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4D1E0C" id="Text Box 6" o:spid="_x0000_s1027" type="#_x0000_t202" style="position:absolute;margin-left:26.8pt;margin-top:7.95pt;width:29.9pt;height:19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" fillcolor="white [3201]" strokeweight=".5pt">
                <v:textbox>
                  <w:txbxContent>
                    <w:p w14:paraId="7BF0687D" w14:textId="4C34D6E6" w:rsidR="00D5782F" w:rsidRDefault="00D5782F" w:rsidP="00D5782F">
                      <w:r w:rsidRPr="00D5782F">
                        <w:rPr>
                          <w:rFonts w:ascii="Times New Roman" w:hAnsi="Times New Roman" w:cs="Times New Roman"/>
                          <w:b/>
                          <w:bCs/>
                          <w:iCs/>
                          <w:color w:val="0D0D0D" w:themeColor="text1" w:themeTint="F2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Cs/>
                          <w:color w:val="0D0D0D" w:themeColor="text1" w:themeTint="F2"/>
                          <w:sz w:val="24"/>
                          <w:szCs w:val="24"/>
                        </w:rPr>
                        <w:t>b</w:t>
                      </w:r>
                      <w:r w:rsidRPr="00D5782F">
                        <w:rPr>
                          <w:rFonts w:ascii="Times New Roman" w:hAnsi="Times New Roman" w:cs="Times New Roman"/>
                          <w:b/>
                          <w:bCs/>
                          <w:iCs/>
                          <w:color w:val="0D0D0D" w:themeColor="text1" w:themeTint="F2"/>
                          <w:sz w:val="24"/>
                          <w:szCs w:val="24"/>
                        </w:rPr>
                        <w:t>)</w:t>
                      </w:r>
                      <w:r w:rsidRPr="00B17211">
                        <w:rPr>
                          <w:rFonts w:ascii="Times New Roman" w:hAnsi="Times New Roman" w:cs="Times New Roman"/>
                          <w:b/>
                          <w:bCs/>
                          <w:color w:val="0D0D0D" w:themeColor="text1" w:themeTint="F2"/>
                          <w:sz w:val="24"/>
                          <w:szCs w:val="24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14:paraId="070CBE84" w14:textId="77777777" w:rsidR="003756E6" w:rsidRPr="00B17211" w:rsidRDefault="003756E6" w:rsidP="00B172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DACA1C" w14:textId="130F8E42" w:rsidR="001224FA" w:rsidRPr="00B17211" w:rsidRDefault="003756E6" w:rsidP="00B17211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B17211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Supplementary fig </w:t>
      </w:r>
      <w:r w:rsidR="00B17211" w:rsidRPr="00B17211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1</w:t>
      </w:r>
      <w:r w:rsidRPr="00B17211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Gene </w:t>
      </w:r>
      <w:r w:rsidR="00251611" w:rsidRPr="00B17211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expressions</w:t>
      </w:r>
      <w:r w:rsidRPr="00B17211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of </w:t>
      </w:r>
      <w:r w:rsidRPr="00B17211">
        <w:rPr>
          <w:rFonts w:ascii="Times New Roman" w:hAnsi="Times New Roman" w:cs="Times New Roman"/>
          <w:b/>
          <w:bCs/>
          <w:i/>
          <w:color w:val="0D0D0D" w:themeColor="text1" w:themeTint="F2"/>
          <w:sz w:val="24"/>
          <w:szCs w:val="24"/>
        </w:rPr>
        <w:t>CYP19A1</w:t>
      </w:r>
      <w:r w:rsidR="00D5782F">
        <w:rPr>
          <w:rFonts w:ascii="Times New Roman" w:hAnsi="Times New Roman" w:cs="Times New Roman"/>
          <w:b/>
          <w:bCs/>
          <w:i/>
          <w:color w:val="0D0D0D" w:themeColor="text1" w:themeTint="F2"/>
          <w:sz w:val="24"/>
          <w:szCs w:val="24"/>
        </w:rPr>
        <w:t xml:space="preserve"> </w:t>
      </w:r>
      <w:r w:rsidR="00D5782F" w:rsidRPr="00D5782F">
        <w:rPr>
          <w:rFonts w:ascii="Times New Roman" w:hAnsi="Times New Roman" w:cs="Times New Roman"/>
          <w:b/>
          <w:bCs/>
          <w:iCs/>
          <w:color w:val="0D0D0D" w:themeColor="text1" w:themeTint="F2"/>
          <w:sz w:val="24"/>
          <w:szCs w:val="24"/>
        </w:rPr>
        <w:t>(</w:t>
      </w:r>
      <w:r w:rsidR="00D5782F">
        <w:rPr>
          <w:rFonts w:ascii="Times New Roman" w:hAnsi="Times New Roman" w:cs="Times New Roman"/>
          <w:b/>
          <w:bCs/>
          <w:iCs/>
          <w:color w:val="0D0D0D" w:themeColor="text1" w:themeTint="F2"/>
          <w:sz w:val="24"/>
          <w:szCs w:val="24"/>
        </w:rPr>
        <w:t>fig 1</w:t>
      </w:r>
      <w:r w:rsidR="00D5782F" w:rsidRPr="00D5782F">
        <w:rPr>
          <w:rFonts w:ascii="Times New Roman" w:hAnsi="Times New Roman" w:cs="Times New Roman"/>
          <w:b/>
          <w:bCs/>
          <w:iCs/>
          <w:color w:val="0D0D0D" w:themeColor="text1" w:themeTint="F2"/>
          <w:sz w:val="24"/>
          <w:szCs w:val="24"/>
        </w:rPr>
        <w:t>a)</w:t>
      </w:r>
      <w:r w:rsidRPr="00B17211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and</w:t>
      </w:r>
      <w:r w:rsidRPr="00B17211">
        <w:rPr>
          <w:rFonts w:ascii="Times New Roman" w:hAnsi="Times New Roman" w:cs="Times New Roman"/>
          <w:b/>
          <w:bCs/>
          <w:i/>
          <w:color w:val="0D0D0D" w:themeColor="text1" w:themeTint="F2"/>
          <w:sz w:val="24"/>
          <w:szCs w:val="24"/>
        </w:rPr>
        <w:t xml:space="preserve"> TCF21</w:t>
      </w:r>
      <w:r w:rsidR="00D5782F">
        <w:rPr>
          <w:rFonts w:ascii="Times New Roman" w:hAnsi="Times New Roman" w:cs="Times New Roman"/>
          <w:b/>
          <w:bCs/>
          <w:i/>
          <w:color w:val="0D0D0D" w:themeColor="text1" w:themeTint="F2"/>
          <w:sz w:val="24"/>
          <w:szCs w:val="24"/>
        </w:rPr>
        <w:t xml:space="preserve"> </w:t>
      </w:r>
      <w:r w:rsidR="00D5782F" w:rsidRPr="00D5782F">
        <w:rPr>
          <w:rFonts w:ascii="Times New Roman" w:hAnsi="Times New Roman" w:cs="Times New Roman"/>
          <w:b/>
          <w:bCs/>
          <w:iCs/>
          <w:color w:val="0D0D0D" w:themeColor="text1" w:themeTint="F2"/>
          <w:sz w:val="24"/>
          <w:szCs w:val="24"/>
        </w:rPr>
        <w:t>(</w:t>
      </w:r>
      <w:r w:rsidR="00D5782F">
        <w:rPr>
          <w:rFonts w:ascii="Times New Roman" w:hAnsi="Times New Roman" w:cs="Times New Roman"/>
          <w:b/>
          <w:bCs/>
          <w:iCs/>
          <w:color w:val="0D0D0D" w:themeColor="text1" w:themeTint="F2"/>
          <w:sz w:val="24"/>
          <w:szCs w:val="24"/>
        </w:rPr>
        <w:t>fig 1</w:t>
      </w:r>
      <w:r w:rsidR="00D5782F" w:rsidRPr="00D5782F">
        <w:rPr>
          <w:rFonts w:ascii="Times New Roman" w:hAnsi="Times New Roman" w:cs="Times New Roman"/>
          <w:b/>
          <w:bCs/>
          <w:iCs/>
          <w:color w:val="0D0D0D" w:themeColor="text1" w:themeTint="F2"/>
          <w:sz w:val="24"/>
          <w:szCs w:val="24"/>
        </w:rPr>
        <w:t>b)</w:t>
      </w:r>
      <w:r w:rsidRPr="00B17211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in different tissues</w:t>
      </w:r>
      <w:r w:rsidR="00B17211" w:rsidRPr="00B17211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.</w:t>
      </w:r>
      <w:r w:rsidR="001224FA" w:rsidRPr="00B17211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="001224FA" w:rsidRPr="00CF524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Violin plots showing expression of</w:t>
      </w:r>
      <w:r w:rsidR="006174B4" w:rsidRPr="00CF5249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CYP19A1</w:t>
      </w:r>
      <w:r w:rsidR="00B17211" w:rsidRPr="00CF5249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</w:t>
      </w:r>
      <w:r w:rsidR="001224FA" w:rsidRPr="00CF524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nd </w:t>
      </w:r>
      <w:r w:rsidR="006174B4" w:rsidRPr="00CF5249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TCF21</w:t>
      </w:r>
      <w:r w:rsidR="00B17211" w:rsidRPr="00CF5249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</w:t>
      </w:r>
      <w:r w:rsidR="001224FA" w:rsidRPr="00CF524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in different tissues which includes esophageal tissue</w:t>
      </w:r>
      <w:r w:rsidRPr="00CF524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  <w:r w:rsidR="00B17211" w:rsidRPr="00CF524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1224FA" w:rsidRPr="00CF524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On the basis of TPM value (Transcript per million) </w:t>
      </w:r>
      <w:r w:rsidR="006174B4" w:rsidRPr="00CF5249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CYP19A1</w:t>
      </w:r>
      <w:r w:rsidR="001224FA" w:rsidRPr="00CF524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is less expressed in esophageal tissue whereas </w:t>
      </w:r>
      <w:r w:rsidR="006174B4" w:rsidRPr="00CF5249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TCF21</w:t>
      </w:r>
      <w:r w:rsidR="001224FA" w:rsidRPr="00CF524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is well expressed in Esophageal tissue and </w:t>
      </w:r>
      <w:r w:rsidR="006174B4" w:rsidRPr="00CF5249">
        <w:rPr>
          <w:rFonts w:ascii="Times New Roman" w:hAnsi="Times New Roman" w:cs="Times New Roman"/>
          <w:iCs/>
          <w:sz w:val="24"/>
          <w:szCs w:val="24"/>
        </w:rPr>
        <w:t xml:space="preserve">NES value for variants rs10046 of </w:t>
      </w:r>
      <w:r w:rsidR="006174B4" w:rsidRPr="00CF5249">
        <w:rPr>
          <w:rFonts w:ascii="Times New Roman" w:hAnsi="Times New Roman" w:cs="Times New Roman"/>
          <w:i/>
          <w:iCs/>
          <w:sz w:val="24"/>
          <w:szCs w:val="24"/>
        </w:rPr>
        <w:t>CYP19A1</w:t>
      </w:r>
      <w:r w:rsidR="006174B4" w:rsidRPr="00CF5249">
        <w:rPr>
          <w:rFonts w:ascii="Times New Roman" w:hAnsi="Times New Roman" w:cs="Times New Roman"/>
          <w:iCs/>
          <w:sz w:val="24"/>
          <w:szCs w:val="24"/>
        </w:rPr>
        <w:t xml:space="preserve"> is negative and rs12190287of </w:t>
      </w:r>
      <w:r w:rsidR="006174B4" w:rsidRPr="00CF5249">
        <w:rPr>
          <w:rFonts w:ascii="Times New Roman" w:hAnsi="Times New Roman" w:cs="Times New Roman"/>
          <w:i/>
          <w:iCs/>
          <w:sz w:val="24"/>
          <w:szCs w:val="24"/>
        </w:rPr>
        <w:t>TCF21</w:t>
      </w:r>
      <w:r w:rsidR="00847C9D" w:rsidRPr="00CF5249">
        <w:rPr>
          <w:rFonts w:ascii="Times New Roman" w:hAnsi="Times New Roman" w:cs="Times New Roman"/>
          <w:iCs/>
          <w:sz w:val="24"/>
          <w:szCs w:val="24"/>
        </w:rPr>
        <w:t xml:space="preserve"> is positive</w:t>
      </w:r>
      <w:r w:rsidR="006174B4" w:rsidRPr="00CF5249">
        <w:rPr>
          <w:rFonts w:ascii="Times New Roman" w:hAnsi="Times New Roman" w:cs="Times New Roman"/>
          <w:iCs/>
          <w:sz w:val="24"/>
          <w:szCs w:val="24"/>
        </w:rPr>
        <w:t>.</w:t>
      </w:r>
      <w:r w:rsidR="006174B4" w:rsidRPr="00B17211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67887F8B" w14:textId="71BECD5E" w:rsidR="003756E6" w:rsidRPr="00B17211" w:rsidRDefault="00D5782F" w:rsidP="00B172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D97773" wp14:editId="5613B72A">
                <wp:simplePos x="0" y="0"/>
                <wp:positionH relativeFrom="column">
                  <wp:posOffset>11332</wp:posOffset>
                </wp:positionH>
                <wp:positionV relativeFrom="paragraph">
                  <wp:posOffset>5070964</wp:posOffset>
                </wp:positionV>
                <wp:extent cx="379828" cy="253219"/>
                <wp:effectExtent l="0" t="0" r="13970" b="1397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828" cy="2532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4CF048" w14:textId="50B0BAC0" w:rsidR="00D5782F" w:rsidRDefault="00D5782F" w:rsidP="00D5782F">
                            <w:r w:rsidRPr="00D5782F">
                              <w:rPr>
                                <w:rFonts w:ascii="Times New Roman" w:hAnsi="Times New Roman" w:cs="Times New Roman"/>
                                <w:b/>
                                <w:bCs/>
                                <w:iCs/>
                                <w:color w:val="0D0D0D" w:themeColor="text1" w:themeTint="F2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Cs/>
                                <w:color w:val="0D0D0D" w:themeColor="text1" w:themeTint="F2"/>
                                <w:sz w:val="24"/>
                                <w:szCs w:val="24"/>
                              </w:rPr>
                              <w:t>b</w:t>
                            </w:r>
                            <w:r w:rsidRPr="00D5782F">
                              <w:rPr>
                                <w:rFonts w:ascii="Times New Roman" w:hAnsi="Times New Roman" w:cs="Times New Roman"/>
                                <w:b/>
                                <w:bCs/>
                                <w:iCs/>
                                <w:color w:val="0D0D0D" w:themeColor="text1" w:themeTint="F2"/>
                                <w:sz w:val="24"/>
                                <w:szCs w:val="24"/>
                              </w:rPr>
                              <w:t>)</w:t>
                            </w:r>
                            <w:r w:rsidRPr="00B1721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D0D0D" w:themeColor="text1" w:themeTint="F2"/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D97773" id="Text Box 8" o:spid="_x0000_s1028" type="#_x0000_t202" style="position:absolute;left:0;text-align:left;margin-left:.9pt;margin-top:399.3pt;width:29.9pt;height:19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" fillcolor="white [3201]" strokeweight=".5pt">
                <v:textbox>
                  <w:txbxContent>
                    <w:p w14:paraId="4B4CF048" w14:textId="50B0BAC0" w:rsidR="00D5782F" w:rsidRDefault="00D5782F" w:rsidP="00D5782F">
                      <w:r w:rsidRPr="00D5782F">
                        <w:rPr>
                          <w:rFonts w:ascii="Times New Roman" w:hAnsi="Times New Roman" w:cs="Times New Roman"/>
                          <w:b/>
                          <w:bCs/>
                          <w:iCs/>
                          <w:color w:val="0D0D0D" w:themeColor="text1" w:themeTint="F2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Cs/>
                          <w:color w:val="0D0D0D" w:themeColor="text1" w:themeTint="F2"/>
                          <w:sz w:val="24"/>
                          <w:szCs w:val="24"/>
                        </w:rPr>
                        <w:t>b</w:t>
                      </w:r>
                      <w:r w:rsidRPr="00D5782F">
                        <w:rPr>
                          <w:rFonts w:ascii="Times New Roman" w:hAnsi="Times New Roman" w:cs="Times New Roman"/>
                          <w:b/>
                          <w:bCs/>
                          <w:iCs/>
                          <w:color w:val="0D0D0D" w:themeColor="text1" w:themeTint="F2"/>
                          <w:sz w:val="24"/>
                          <w:szCs w:val="24"/>
                        </w:rPr>
                        <w:t>)</w:t>
                      </w:r>
                      <w:r w:rsidRPr="00B17211">
                        <w:rPr>
                          <w:rFonts w:ascii="Times New Roman" w:hAnsi="Times New Roman" w:cs="Times New Roman"/>
                          <w:b/>
                          <w:bCs/>
                          <w:color w:val="0D0D0D" w:themeColor="text1" w:themeTint="F2"/>
                          <w:sz w:val="24"/>
                          <w:szCs w:val="24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A3AB99" wp14:editId="4CF0D21A">
                <wp:simplePos x="0" y="0"/>
                <wp:positionH relativeFrom="column">
                  <wp:posOffset>12700</wp:posOffset>
                </wp:positionH>
                <wp:positionV relativeFrom="paragraph">
                  <wp:posOffset>2369576</wp:posOffset>
                </wp:positionV>
                <wp:extent cx="379828" cy="253219"/>
                <wp:effectExtent l="0" t="0" r="13970" b="1397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828" cy="2532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1D6B68" w14:textId="77777777" w:rsidR="00D5782F" w:rsidRDefault="00D5782F" w:rsidP="00D5782F">
                            <w:r w:rsidRPr="00D5782F">
                              <w:rPr>
                                <w:rFonts w:ascii="Times New Roman" w:hAnsi="Times New Roman" w:cs="Times New Roman"/>
                                <w:b/>
                                <w:bCs/>
                                <w:iCs/>
                                <w:color w:val="0D0D0D" w:themeColor="text1" w:themeTint="F2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Cs/>
                                <w:color w:val="0D0D0D" w:themeColor="text1" w:themeTint="F2"/>
                                <w:sz w:val="24"/>
                                <w:szCs w:val="24"/>
                              </w:rPr>
                              <w:t>a</w:t>
                            </w:r>
                            <w:r w:rsidRPr="00D5782F">
                              <w:rPr>
                                <w:rFonts w:ascii="Times New Roman" w:hAnsi="Times New Roman" w:cs="Times New Roman"/>
                                <w:b/>
                                <w:bCs/>
                                <w:iCs/>
                                <w:color w:val="0D0D0D" w:themeColor="text1" w:themeTint="F2"/>
                                <w:sz w:val="24"/>
                                <w:szCs w:val="24"/>
                              </w:rPr>
                              <w:t>)</w:t>
                            </w:r>
                            <w:r w:rsidRPr="00B1721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D0D0D" w:themeColor="text1" w:themeTint="F2"/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A3AB99" id="Text Box 7" o:spid="_x0000_s1029" type="#_x0000_t202" style="position:absolute;left:0;text-align:left;margin-left:1pt;margin-top:186.6pt;width:29.9pt;height:19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" fillcolor="white [3201]" strokeweight=".5pt">
                <v:textbox>
                  <w:txbxContent>
                    <w:p w14:paraId="461D6B68" w14:textId="77777777" w:rsidR="00D5782F" w:rsidRDefault="00D5782F" w:rsidP="00D5782F">
                      <w:r w:rsidRPr="00D5782F">
                        <w:rPr>
                          <w:rFonts w:ascii="Times New Roman" w:hAnsi="Times New Roman" w:cs="Times New Roman"/>
                          <w:b/>
                          <w:bCs/>
                          <w:iCs/>
                          <w:color w:val="0D0D0D" w:themeColor="text1" w:themeTint="F2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Cs/>
                          <w:color w:val="0D0D0D" w:themeColor="text1" w:themeTint="F2"/>
                          <w:sz w:val="24"/>
                          <w:szCs w:val="24"/>
                        </w:rPr>
                        <w:t>a</w:t>
                      </w:r>
                      <w:r w:rsidRPr="00D5782F">
                        <w:rPr>
                          <w:rFonts w:ascii="Times New Roman" w:hAnsi="Times New Roman" w:cs="Times New Roman"/>
                          <w:b/>
                          <w:bCs/>
                          <w:iCs/>
                          <w:color w:val="0D0D0D" w:themeColor="text1" w:themeTint="F2"/>
                          <w:sz w:val="24"/>
                          <w:szCs w:val="24"/>
                        </w:rPr>
                        <w:t>)</w:t>
                      </w:r>
                      <w:r w:rsidRPr="00B17211">
                        <w:rPr>
                          <w:rFonts w:ascii="Times New Roman" w:hAnsi="Times New Roman" w:cs="Times New Roman"/>
                          <w:b/>
                          <w:bCs/>
                          <w:color w:val="0D0D0D" w:themeColor="text1" w:themeTint="F2"/>
                          <w:sz w:val="24"/>
                          <w:szCs w:val="24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 w:rsidRPr="00B17211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6ADAC6CF" wp14:editId="6609EEC1">
            <wp:extent cx="3672840" cy="2635632"/>
            <wp:effectExtent l="12700" t="12700" r="10160" b="19050"/>
            <wp:docPr id="4" name="Picture 4" descr="C:\Users\ruchi shah\Desktop\fig 2  CYP19A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uchi shah\Desktop\fig 2  CYP19A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370" cy="279603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B17211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43814BAF" wp14:editId="10BE7812">
            <wp:extent cx="3673035" cy="2468494"/>
            <wp:effectExtent l="12700" t="12700" r="10160" b="8255"/>
            <wp:docPr id="1" name="Picture 1" descr="C:\Users\ruchi shah\Desktop\locus browser TCF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uchi shah\Desktop\locus browser TCF21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7918" cy="250537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E6789AC" w14:textId="26118FE4" w:rsidR="00A47673" w:rsidRPr="00176A84" w:rsidRDefault="004F1EE7" w:rsidP="00C01441">
      <w:pPr>
        <w:tabs>
          <w:tab w:val="left" w:pos="282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7211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CF5249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B17211">
        <w:rPr>
          <w:rFonts w:ascii="Times New Roman" w:hAnsi="Times New Roman" w:cs="Times New Roman"/>
          <w:sz w:val="24"/>
          <w:szCs w:val="24"/>
        </w:rPr>
        <w:t xml:space="preserve"> Gene location and variant effect prediction. TSS is transcription start site and TES is transcription end site predicted by using </w:t>
      </w:r>
      <w:r w:rsidRPr="00B1721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Genotype-Tissue Expression (</w:t>
      </w:r>
      <w:proofErr w:type="spellStart"/>
      <w:r w:rsidRPr="00B1721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TEx</w:t>
      </w:r>
      <w:proofErr w:type="spellEnd"/>
      <w:r w:rsidRPr="00B1721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locus. It aims to characterize variation in gene expression levels across individuals and diverse tissues of the human body. Both </w:t>
      </w:r>
      <w:r w:rsidR="00D5782F" w:rsidRPr="00B17211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CYP</w:t>
      </w:r>
      <w:r w:rsidR="00D5782F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19A</w:t>
      </w:r>
      <w:r w:rsidR="00D5782F" w:rsidRPr="00B17211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1</w:t>
      </w:r>
      <w:r w:rsidR="00D5782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D5782F" w:rsidRPr="00D5782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fig 2a)</w:t>
      </w:r>
      <w:r w:rsidR="00D5782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B1721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nd </w:t>
      </w:r>
      <w:r w:rsidR="00D5782F" w:rsidRPr="00B17211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CF21</w:t>
      </w:r>
      <w:r w:rsidR="00D5782F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r w:rsidR="00D5782F" w:rsidRPr="00D5782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fig 2b)</w:t>
      </w:r>
      <w:r w:rsidRPr="00B1721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has a strong</w:t>
      </w:r>
      <w:r w:rsidRPr="00B172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7211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Pr="00B17211">
        <w:rPr>
          <w:rFonts w:ascii="Times New Roman" w:hAnsi="Times New Roman" w:cs="Times New Roman"/>
          <w:sz w:val="24"/>
          <w:szCs w:val="24"/>
        </w:rPr>
        <w:t xml:space="preserve"> (expression quantitative trait loci) signal in esophageal tissue.</w:t>
      </w:r>
    </w:p>
    <w:sectPr w:rsidR="00A47673" w:rsidRPr="00176A84" w:rsidSect="00D5782F">
      <w:footerReference w:type="default" r:id="rId12"/>
      <w:pgSz w:w="11906" w:h="16838"/>
      <w:pgMar w:top="109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30EA23" w14:textId="77777777" w:rsidR="007B08B6" w:rsidRDefault="007B08B6" w:rsidP="00EB2A21">
      <w:pPr>
        <w:spacing w:after="0" w:line="240" w:lineRule="auto"/>
      </w:pPr>
      <w:r>
        <w:separator/>
      </w:r>
    </w:p>
  </w:endnote>
  <w:endnote w:type="continuationSeparator" w:id="0">
    <w:p w14:paraId="4F18A628" w14:textId="77777777" w:rsidR="007B08B6" w:rsidRDefault="007B08B6" w:rsidP="00EB2A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93385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1E844F" w14:textId="1A0831D0" w:rsidR="00CC45C3" w:rsidRDefault="00CC45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525E8249" w14:textId="6462FA05" w:rsidR="00CC45C3" w:rsidRDefault="00CC45C3" w:rsidP="00A5631D">
    <w:pPr>
      <w:pStyle w:val="Footer"/>
      <w:tabs>
        <w:tab w:val="clear" w:pos="4680"/>
        <w:tab w:val="clear" w:pos="9360"/>
        <w:tab w:val="left" w:pos="775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2B86F8" w14:textId="77777777" w:rsidR="007B08B6" w:rsidRDefault="007B08B6" w:rsidP="00EB2A21">
      <w:pPr>
        <w:spacing w:after="0" w:line="240" w:lineRule="auto"/>
      </w:pPr>
      <w:r>
        <w:separator/>
      </w:r>
    </w:p>
  </w:footnote>
  <w:footnote w:type="continuationSeparator" w:id="0">
    <w:p w14:paraId="540C7444" w14:textId="77777777" w:rsidR="007B08B6" w:rsidRDefault="007B08B6" w:rsidP="00EB2A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8"/>
    <w:multiLevelType w:val="singleLevel"/>
    <w:tmpl w:val="00000008"/>
    <w:name w:val="WW8Num12"/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/>
      </w:rPr>
    </w:lvl>
  </w:abstractNum>
  <w:abstractNum w:abstractNumId="1" w15:restartNumberingAfterBreak="0">
    <w:nsid w:val="17EC770B"/>
    <w:multiLevelType w:val="hybridMultilevel"/>
    <w:tmpl w:val="F87C392E"/>
    <w:lvl w:ilvl="0" w:tplc="81E82864">
      <w:start w:val="1"/>
      <w:numFmt w:val="decimal"/>
      <w:lvlText w:val="%1)"/>
      <w:lvlJc w:val="left"/>
      <w:pPr>
        <w:ind w:left="36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94722F"/>
    <w:multiLevelType w:val="multilevel"/>
    <w:tmpl w:val="679E8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ED50AA"/>
    <w:multiLevelType w:val="hybridMultilevel"/>
    <w:tmpl w:val="9F0055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F740436"/>
    <w:multiLevelType w:val="hybridMultilevel"/>
    <w:tmpl w:val="88DE25CC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B574B1"/>
    <w:multiLevelType w:val="hybridMultilevel"/>
    <w:tmpl w:val="08502A4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061431E"/>
    <w:multiLevelType w:val="hybridMultilevel"/>
    <w:tmpl w:val="1FCC5CA8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B13666"/>
    <w:multiLevelType w:val="multilevel"/>
    <w:tmpl w:val="2DFEDE0A"/>
    <w:lvl w:ilvl="0">
      <w:start w:val="6"/>
      <w:numFmt w:val="decimal"/>
      <w:lvlText w:val="%1"/>
      <w:lvlJc w:val="left"/>
      <w:pPr>
        <w:ind w:left="360" w:hanging="360"/>
      </w:pPr>
    </w:lvl>
    <w:lvl w:ilvl="1">
      <w:start w:val="5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1288" w:hanging="720"/>
      </w:pPr>
    </w:lvl>
    <w:lvl w:ilvl="3">
      <w:start w:val="1"/>
      <w:numFmt w:val="decimal"/>
      <w:lvlText w:val="%1.%2.%3.%4"/>
      <w:lvlJc w:val="left"/>
      <w:pPr>
        <w:ind w:left="1572" w:hanging="720"/>
      </w:pPr>
    </w:lvl>
    <w:lvl w:ilvl="4">
      <w:start w:val="1"/>
      <w:numFmt w:val="decimal"/>
      <w:lvlText w:val="%1.%2.%3.%4.%5"/>
      <w:lvlJc w:val="left"/>
      <w:pPr>
        <w:ind w:left="2216" w:hanging="1080"/>
      </w:pPr>
    </w:lvl>
    <w:lvl w:ilvl="5">
      <w:start w:val="1"/>
      <w:numFmt w:val="decimal"/>
      <w:lvlText w:val="%1.%2.%3.%4.%5.%6"/>
      <w:lvlJc w:val="left"/>
      <w:pPr>
        <w:ind w:left="2500" w:hanging="1080"/>
      </w:pPr>
    </w:lvl>
    <w:lvl w:ilvl="6">
      <w:start w:val="1"/>
      <w:numFmt w:val="decimal"/>
      <w:lvlText w:val="%1.%2.%3.%4.%5.%6.%7"/>
      <w:lvlJc w:val="left"/>
      <w:pPr>
        <w:ind w:left="3144" w:hanging="1440"/>
      </w:pPr>
    </w:lvl>
    <w:lvl w:ilvl="7">
      <w:start w:val="1"/>
      <w:numFmt w:val="decimal"/>
      <w:lvlText w:val="%1.%2.%3.%4.%5.%6.%7.%8"/>
      <w:lvlJc w:val="left"/>
      <w:pPr>
        <w:ind w:left="3428" w:hanging="1440"/>
      </w:pPr>
    </w:lvl>
    <w:lvl w:ilvl="8">
      <w:start w:val="1"/>
      <w:numFmt w:val="decimal"/>
      <w:lvlText w:val="%1.%2.%3.%4.%5.%6.%7.%8.%9"/>
      <w:lvlJc w:val="left"/>
      <w:pPr>
        <w:ind w:left="4072" w:hanging="1800"/>
      </w:pPr>
    </w:lvl>
  </w:abstractNum>
  <w:abstractNum w:abstractNumId="8" w15:restartNumberingAfterBreak="0">
    <w:nsid w:val="70293503"/>
    <w:multiLevelType w:val="hybridMultilevel"/>
    <w:tmpl w:val="4DE26E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E74DFA"/>
    <w:multiLevelType w:val="hybridMultilevel"/>
    <w:tmpl w:val="0168441E"/>
    <w:lvl w:ilvl="0" w:tplc="6B88AD5A">
      <w:start w:val="1"/>
      <w:numFmt w:val="decimal"/>
      <w:lvlText w:val="%1)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120CF1"/>
    <w:multiLevelType w:val="hybridMultilevel"/>
    <w:tmpl w:val="951CD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7715A2"/>
    <w:multiLevelType w:val="hybridMultilevel"/>
    <w:tmpl w:val="D3143208"/>
    <w:lvl w:ilvl="0" w:tplc="E1480ED6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BA3C37"/>
    <w:multiLevelType w:val="hybridMultilevel"/>
    <w:tmpl w:val="4C5CEC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8"/>
  </w:num>
  <w:num w:numId="8">
    <w:abstractNumId w:val="4"/>
  </w:num>
  <w:num w:numId="9">
    <w:abstractNumId w:val="7"/>
  </w:num>
  <w:num w:numId="10">
    <w:abstractNumId w:val="7"/>
    <w:lvlOverride w:ilvl="0">
      <w:startOverride w:val="6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</w:num>
  <w:num w:numId="1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</w:num>
  <w:num w:numId="14">
    <w:abstractNumId w:val="6"/>
  </w:num>
  <w:num w:numId="15">
    <w:abstractNumId w:val="2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09e9zrn99t24eva0pxvpaq2vaz0ws25pdz&quot;&gt;My EndNote Library&lt;record-ids&gt;&lt;item&gt;14&lt;/item&gt;&lt;item&gt;19&lt;/item&gt;&lt;item&gt;38&lt;/item&gt;&lt;/record-ids&gt;&lt;/item&gt;&lt;/Libraries&gt;"/>
  </w:docVars>
  <w:rsids>
    <w:rsidRoot w:val="00B6382F"/>
    <w:rsid w:val="0000043E"/>
    <w:rsid w:val="00002645"/>
    <w:rsid w:val="00014B0E"/>
    <w:rsid w:val="000206FF"/>
    <w:rsid w:val="0002407E"/>
    <w:rsid w:val="00046A79"/>
    <w:rsid w:val="00062180"/>
    <w:rsid w:val="000823BD"/>
    <w:rsid w:val="00082442"/>
    <w:rsid w:val="00087E52"/>
    <w:rsid w:val="000A2F2A"/>
    <w:rsid w:val="000A3AAC"/>
    <w:rsid w:val="000A5150"/>
    <w:rsid w:val="000B4BC0"/>
    <w:rsid w:val="000C7949"/>
    <w:rsid w:val="000D2E96"/>
    <w:rsid w:val="000D51B5"/>
    <w:rsid w:val="000E19F4"/>
    <w:rsid w:val="000E2844"/>
    <w:rsid w:val="000E37C7"/>
    <w:rsid w:val="000F371E"/>
    <w:rsid w:val="00102661"/>
    <w:rsid w:val="001059B1"/>
    <w:rsid w:val="001103A7"/>
    <w:rsid w:val="001157D2"/>
    <w:rsid w:val="001224FA"/>
    <w:rsid w:val="00140A5A"/>
    <w:rsid w:val="00143461"/>
    <w:rsid w:val="0014659D"/>
    <w:rsid w:val="00162455"/>
    <w:rsid w:val="0016445C"/>
    <w:rsid w:val="001740CC"/>
    <w:rsid w:val="00176A84"/>
    <w:rsid w:val="001875C9"/>
    <w:rsid w:val="001935E0"/>
    <w:rsid w:val="00195232"/>
    <w:rsid w:val="0019749A"/>
    <w:rsid w:val="001A0FBF"/>
    <w:rsid w:val="001A3AAD"/>
    <w:rsid w:val="001D3096"/>
    <w:rsid w:val="001E123B"/>
    <w:rsid w:val="001F5D46"/>
    <w:rsid w:val="00207A3D"/>
    <w:rsid w:val="00222318"/>
    <w:rsid w:val="002373B8"/>
    <w:rsid w:val="00251611"/>
    <w:rsid w:val="002662E0"/>
    <w:rsid w:val="00271A0F"/>
    <w:rsid w:val="00272D79"/>
    <w:rsid w:val="00281CDE"/>
    <w:rsid w:val="00286B34"/>
    <w:rsid w:val="0029179C"/>
    <w:rsid w:val="002A059C"/>
    <w:rsid w:val="002A5B0F"/>
    <w:rsid w:val="002B2C17"/>
    <w:rsid w:val="002B36E0"/>
    <w:rsid w:val="002B5CD6"/>
    <w:rsid w:val="002C36F7"/>
    <w:rsid w:val="002E1F65"/>
    <w:rsid w:val="002F039A"/>
    <w:rsid w:val="002F3164"/>
    <w:rsid w:val="002F5619"/>
    <w:rsid w:val="003175D4"/>
    <w:rsid w:val="00334089"/>
    <w:rsid w:val="00347FE2"/>
    <w:rsid w:val="0036155F"/>
    <w:rsid w:val="00363970"/>
    <w:rsid w:val="00367417"/>
    <w:rsid w:val="00370BE2"/>
    <w:rsid w:val="00371445"/>
    <w:rsid w:val="003756E6"/>
    <w:rsid w:val="00376806"/>
    <w:rsid w:val="00377BA8"/>
    <w:rsid w:val="00382BE6"/>
    <w:rsid w:val="00384698"/>
    <w:rsid w:val="00387571"/>
    <w:rsid w:val="00396901"/>
    <w:rsid w:val="00397AEC"/>
    <w:rsid w:val="003A709F"/>
    <w:rsid w:val="003B1577"/>
    <w:rsid w:val="003D6072"/>
    <w:rsid w:val="003D7535"/>
    <w:rsid w:val="003E2912"/>
    <w:rsid w:val="003F0E49"/>
    <w:rsid w:val="003F68E6"/>
    <w:rsid w:val="003F6CC7"/>
    <w:rsid w:val="0040093C"/>
    <w:rsid w:val="00402017"/>
    <w:rsid w:val="0041015E"/>
    <w:rsid w:val="00440AF1"/>
    <w:rsid w:val="00447F96"/>
    <w:rsid w:val="00462709"/>
    <w:rsid w:val="0047150F"/>
    <w:rsid w:val="00473446"/>
    <w:rsid w:val="00477403"/>
    <w:rsid w:val="00483DB1"/>
    <w:rsid w:val="00492E13"/>
    <w:rsid w:val="004B0B68"/>
    <w:rsid w:val="004B723E"/>
    <w:rsid w:val="004C475A"/>
    <w:rsid w:val="004C74D8"/>
    <w:rsid w:val="004D3296"/>
    <w:rsid w:val="004D4EB7"/>
    <w:rsid w:val="004E47B3"/>
    <w:rsid w:val="004E6C12"/>
    <w:rsid w:val="004F1EE7"/>
    <w:rsid w:val="004F2596"/>
    <w:rsid w:val="005004DA"/>
    <w:rsid w:val="00500CB6"/>
    <w:rsid w:val="00502B4D"/>
    <w:rsid w:val="00531442"/>
    <w:rsid w:val="00537687"/>
    <w:rsid w:val="00537EDB"/>
    <w:rsid w:val="0054486B"/>
    <w:rsid w:val="0058269E"/>
    <w:rsid w:val="00586CCA"/>
    <w:rsid w:val="00595894"/>
    <w:rsid w:val="005B308F"/>
    <w:rsid w:val="005B4E1A"/>
    <w:rsid w:val="005C3123"/>
    <w:rsid w:val="005D2A24"/>
    <w:rsid w:val="005D74AD"/>
    <w:rsid w:val="005E2198"/>
    <w:rsid w:val="005E4410"/>
    <w:rsid w:val="005E71FC"/>
    <w:rsid w:val="005F5BE6"/>
    <w:rsid w:val="0060033D"/>
    <w:rsid w:val="006012A1"/>
    <w:rsid w:val="00604E56"/>
    <w:rsid w:val="00614578"/>
    <w:rsid w:val="00615654"/>
    <w:rsid w:val="006174B4"/>
    <w:rsid w:val="00635390"/>
    <w:rsid w:val="006448A7"/>
    <w:rsid w:val="00657E14"/>
    <w:rsid w:val="00662EFC"/>
    <w:rsid w:val="0067642C"/>
    <w:rsid w:val="006771F6"/>
    <w:rsid w:val="00683A86"/>
    <w:rsid w:val="00685445"/>
    <w:rsid w:val="0069617C"/>
    <w:rsid w:val="006A01AB"/>
    <w:rsid w:val="006A412B"/>
    <w:rsid w:val="006C1A58"/>
    <w:rsid w:val="006D04CD"/>
    <w:rsid w:val="006D160F"/>
    <w:rsid w:val="006D1D0E"/>
    <w:rsid w:val="006D2745"/>
    <w:rsid w:val="006D7EF0"/>
    <w:rsid w:val="006E6D97"/>
    <w:rsid w:val="006F7586"/>
    <w:rsid w:val="00700163"/>
    <w:rsid w:val="0071239A"/>
    <w:rsid w:val="00715447"/>
    <w:rsid w:val="00720AE4"/>
    <w:rsid w:val="00732393"/>
    <w:rsid w:val="007331D0"/>
    <w:rsid w:val="0074002E"/>
    <w:rsid w:val="00741E5C"/>
    <w:rsid w:val="00742C70"/>
    <w:rsid w:val="007566E8"/>
    <w:rsid w:val="00762C53"/>
    <w:rsid w:val="00771831"/>
    <w:rsid w:val="00777B30"/>
    <w:rsid w:val="00783179"/>
    <w:rsid w:val="007A2E28"/>
    <w:rsid w:val="007A3D92"/>
    <w:rsid w:val="007B08B6"/>
    <w:rsid w:val="007B6402"/>
    <w:rsid w:val="007B7512"/>
    <w:rsid w:val="007C280D"/>
    <w:rsid w:val="007C2F83"/>
    <w:rsid w:val="007C5BE2"/>
    <w:rsid w:val="007C7FB1"/>
    <w:rsid w:val="007D380D"/>
    <w:rsid w:val="007D5205"/>
    <w:rsid w:val="007E0160"/>
    <w:rsid w:val="007E2FA5"/>
    <w:rsid w:val="007E5C5C"/>
    <w:rsid w:val="007F0667"/>
    <w:rsid w:val="007F3C63"/>
    <w:rsid w:val="008018E9"/>
    <w:rsid w:val="00816C30"/>
    <w:rsid w:val="008266F1"/>
    <w:rsid w:val="00831B0B"/>
    <w:rsid w:val="008325BA"/>
    <w:rsid w:val="00840222"/>
    <w:rsid w:val="00847C9D"/>
    <w:rsid w:val="00847E4D"/>
    <w:rsid w:val="00861C7F"/>
    <w:rsid w:val="0088244A"/>
    <w:rsid w:val="008916C5"/>
    <w:rsid w:val="00894DC5"/>
    <w:rsid w:val="008A0461"/>
    <w:rsid w:val="008A57CA"/>
    <w:rsid w:val="008B5B0A"/>
    <w:rsid w:val="008B74D6"/>
    <w:rsid w:val="008D1065"/>
    <w:rsid w:val="008D3B84"/>
    <w:rsid w:val="008D41B5"/>
    <w:rsid w:val="008E29C9"/>
    <w:rsid w:val="008E2D30"/>
    <w:rsid w:val="008E6F85"/>
    <w:rsid w:val="008F5A6F"/>
    <w:rsid w:val="00902BD8"/>
    <w:rsid w:val="00910733"/>
    <w:rsid w:val="00911E16"/>
    <w:rsid w:val="00917BAC"/>
    <w:rsid w:val="0092316F"/>
    <w:rsid w:val="0095746C"/>
    <w:rsid w:val="00980EBF"/>
    <w:rsid w:val="009A2078"/>
    <w:rsid w:val="009C158C"/>
    <w:rsid w:val="009C487F"/>
    <w:rsid w:val="009C4BAE"/>
    <w:rsid w:val="009D008D"/>
    <w:rsid w:val="009D24D9"/>
    <w:rsid w:val="009E1BD9"/>
    <w:rsid w:val="009F5FFC"/>
    <w:rsid w:val="009F6195"/>
    <w:rsid w:val="009F7AFF"/>
    <w:rsid w:val="00A1160D"/>
    <w:rsid w:val="00A201ED"/>
    <w:rsid w:val="00A20937"/>
    <w:rsid w:val="00A33F64"/>
    <w:rsid w:val="00A358DE"/>
    <w:rsid w:val="00A47673"/>
    <w:rsid w:val="00A47B9A"/>
    <w:rsid w:val="00A5631D"/>
    <w:rsid w:val="00A7666F"/>
    <w:rsid w:val="00A860D7"/>
    <w:rsid w:val="00A9119F"/>
    <w:rsid w:val="00A92695"/>
    <w:rsid w:val="00A96AED"/>
    <w:rsid w:val="00AA5896"/>
    <w:rsid w:val="00AB72AE"/>
    <w:rsid w:val="00AB7DA7"/>
    <w:rsid w:val="00AD4FF6"/>
    <w:rsid w:val="00AE11B2"/>
    <w:rsid w:val="00AF792B"/>
    <w:rsid w:val="00B03328"/>
    <w:rsid w:val="00B03E94"/>
    <w:rsid w:val="00B17211"/>
    <w:rsid w:val="00B24276"/>
    <w:rsid w:val="00B31823"/>
    <w:rsid w:val="00B6382F"/>
    <w:rsid w:val="00B642B1"/>
    <w:rsid w:val="00B67027"/>
    <w:rsid w:val="00B7242C"/>
    <w:rsid w:val="00B75C8D"/>
    <w:rsid w:val="00B84394"/>
    <w:rsid w:val="00B94A82"/>
    <w:rsid w:val="00BA0304"/>
    <w:rsid w:val="00BB4F75"/>
    <w:rsid w:val="00BB6B6E"/>
    <w:rsid w:val="00BC07C8"/>
    <w:rsid w:val="00BC4413"/>
    <w:rsid w:val="00BD07AD"/>
    <w:rsid w:val="00BD328B"/>
    <w:rsid w:val="00BD4288"/>
    <w:rsid w:val="00BF0797"/>
    <w:rsid w:val="00BF761F"/>
    <w:rsid w:val="00C01441"/>
    <w:rsid w:val="00C261A9"/>
    <w:rsid w:val="00C318AD"/>
    <w:rsid w:val="00C41809"/>
    <w:rsid w:val="00C42708"/>
    <w:rsid w:val="00C5397B"/>
    <w:rsid w:val="00C5448B"/>
    <w:rsid w:val="00C57507"/>
    <w:rsid w:val="00C6087B"/>
    <w:rsid w:val="00C7281B"/>
    <w:rsid w:val="00C77CC3"/>
    <w:rsid w:val="00C8095E"/>
    <w:rsid w:val="00C8527D"/>
    <w:rsid w:val="00CA4C95"/>
    <w:rsid w:val="00CA5E09"/>
    <w:rsid w:val="00CB35D4"/>
    <w:rsid w:val="00CB5537"/>
    <w:rsid w:val="00CC18DB"/>
    <w:rsid w:val="00CC45C3"/>
    <w:rsid w:val="00CC4B52"/>
    <w:rsid w:val="00CD41E4"/>
    <w:rsid w:val="00CD7705"/>
    <w:rsid w:val="00CE6E96"/>
    <w:rsid w:val="00CF5249"/>
    <w:rsid w:val="00D02CCB"/>
    <w:rsid w:val="00D06DE6"/>
    <w:rsid w:val="00D13A92"/>
    <w:rsid w:val="00D14BF4"/>
    <w:rsid w:val="00D2308E"/>
    <w:rsid w:val="00D2392D"/>
    <w:rsid w:val="00D45ED8"/>
    <w:rsid w:val="00D50180"/>
    <w:rsid w:val="00D50AC4"/>
    <w:rsid w:val="00D53E78"/>
    <w:rsid w:val="00D5782F"/>
    <w:rsid w:val="00D57E9F"/>
    <w:rsid w:val="00D679FC"/>
    <w:rsid w:val="00D761B8"/>
    <w:rsid w:val="00DA06F9"/>
    <w:rsid w:val="00DB1823"/>
    <w:rsid w:val="00DD10A3"/>
    <w:rsid w:val="00DD220E"/>
    <w:rsid w:val="00DD224F"/>
    <w:rsid w:val="00DE3D64"/>
    <w:rsid w:val="00DE77FF"/>
    <w:rsid w:val="00DF5E37"/>
    <w:rsid w:val="00DF7CC4"/>
    <w:rsid w:val="00E03137"/>
    <w:rsid w:val="00E11F0D"/>
    <w:rsid w:val="00E1703D"/>
    <w:rsid w:val="00E21978"/>
    <w:rsid w:val="00E252B2"/>
    <w:rsid w:val="00E279B3"/>
    <w:rsid w:val="00E44FDD"/>
    <w:rsid w:val="00E55D13"/>
    <w:rsid w:val="00E64C8F"/>
    <w:rsid w:val="00E80C31"/>
    <w:rsid w:val="00E9093C"/>
    <w:rsid w:val="00E926EC"/>
    <w:rsid w:val="00EA1C5D"/>
    <w:rsid w:val="00EA3B5F"/>
    <w:rsid w:val="00EA58C4"/>
    <w:rsid w:val="00EB2A21"/>
    <w:rsid w:val="00EB41F0"/>
    <w:rsid w:val="00EC35D8"/>
    <w:rsid w:val="00ED09F3"/>
    <w:rsid w:val="00ED76D0"/>
    <w:rsid w:val="00ED777A"/>
    <w:rsid w:val="00EE4A79"/>
    <w:rsid w:val="00EE54A8"/>
    <w:rsid w:val="00EF21F5"/>
    <w:rsid w:val="00EF2582"/>
    <w:rsid w:val="00EF27A3"/>
    <w:rsid w:val="00EF2A4E"/>
    <w:rsid w:val="00EF5C13"/>
    <w:rsid w:val="00F16266"/>
    <w:rsid w:val="00F21A7D"/>
    <w:rsid w:val="00F2694B"/>
    <w:rsid w:val="00F560A6"/>
    <w:rsid w:val="00F61738"/>
    <w:rsid w:val="00F6202F"/>
    <w:rsid w:val="00F65E59"/>
    <w:rsid w:val="00F7575C"/>
    <w:rsid w:val="00F77084"/>
    <w:rsid w:val="00F77E5B"/>
    <w:rsid w:val="00FA0142"/>
    <w:rsid w:val="00FA2C97"/>
    <w:rsid w:val="00FA649B"/>
    <w:rsid w:val="00FD79F3"/>
    <w:rsid w:val="00FE6FDB"/>
    <w:rsid w:val="00FF249A"/>
    <w:rsid w:val="52CD40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633FF5"/>
  <w15:docId w15:val="{3C18C797-B2E8-47E7-AECE-F185F7785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6F7"/>
  </w:style>
  <w:style w:type="paragraph" w:styleId="Heading1">
    <w:name w:val="heading 1"/>
    <w:basedOn w:val="Normal"/>
    <w:next w:val="Normal"/>
    <w:link w:val="Heading1Char"/>
    <w:uiPriority w:val="9"/>
    <w:qFormat/>
    <w:rsid w:val="00EB2A21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EB2A21"/>
    <w:pPr>
      <w:spacing w:before="100" w:beforeAutospacing="1" w:after="100" w:afterAutospacing="1" w:line="240" w:lineRule="auto"/>
      <w:outlineLvl w:val="1"/>
    </w:pPr>
    <w:rPr>
      <w:rFonts w:ascii="Mangal" w:eastAsia="Times New Roman" w:hAnsi="Mangal" w:cs="Mangal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BF761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A21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A21"/>
    <w:rPr>
      <w:rFonts w:ascii="Mangal" w:eastAsia="Times New Roman" w:hAnsi="Mangal" w:cs="Mangal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F761F"/>
    <w:rPr>
      <w:rFonts w:ascii="Times New Roman" w:eastAsia="Times New Roman" w:hAnsi="Times New Roman" w:cs="Times New Roman"/>
      <w:b/>
      <w:bCs/>
      <w:sz w:val="27"/>
      <w:szCs w:val="27"/>
      <w:lang w:bidi="ar-SA"/>
    </w:rPr>
  </w:style>
  <w:style w:type="paragraph" w:styleId="ListParagraph">
    <w:name w:val="List Paragraph"/>
    <w:basedOn w:val="Normal"/>
    <w:link w:val="ListParagraphChar"/>
    <w:uiPriority w:val="34"/>
    <w:qFormat/>
    <w:rsid w:val="00F6173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1"/>
    <w:locked/>
    <w:rsid w:val="00EB2A21"/>
  </w:style>
  <w:style w:type="paragraph" w:customStyle="1" w:styleId="EndNoteBibliographyTitle">
    <w:name w:val="EndNote Bibliography Title"/>
    <w:basedOn w:val="Normal"/>
    <w:link w:val="EndNoteBibliographyTitleChar"/>
    <w:rsid w:val="00A209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09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09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0937"/>
    <w:rPr>
      <w:rFonts w:ascii="Calibri" w:hAnsi="Calibri" w:cs="Calibri"/>
      <w:noProof/>
    </w:rPr>
  </w:style>
  <w:style w:type="paragraph" w:customStyle="1" w:styleId="para">
    <w:name w:val="para"/>
    <w:basedOn w:val="Normal"/>
    <w:rsid w:val="00BF76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Emphasis">
    <w:name w:val="Emphasis"/>
    <w:basedOn w:val="DefaultParagraphFont"/>
    <w:uiPriority w:val="20"/>
    <w:qFormat/>
    <w:rsid w:val="00BF761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B2A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A21"/>
  </w:style>
  <w:style w:type="paragraph" w:styleId="Footer">
    <w:name w:val="footer"/>
    <w:basedOn w:val="Normal"/>
    <w:link w:val="FooterChar"/>
    <w:uiPriority w:val="99"/>
    <w:unhideWhenUsed/>
    <w:rsid w:val="00EB2A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A21"/>
  </w:style>
  <w:style w:type="character" w:styleId="Hyperlink">
    <w:name w:val="Hyperlink"/>
    <w:basedOn w:val="DefaultParagraphFont"/>
    <w:uiPriority w:val="99"/>
    <w:unhideWhenUsed/>
    <w:rsid w:val="00EB2A21"/>
    <w:rPr>
      <w:color w:val="0000FF"/>
      <w:u w:val="singl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B2A21"/>
    <w:rPr>
      <w:rFonts w:ascii="Times New Roman" w:eastAsia="Times New Roman" w:hAnsi="Times New Roman" w:cs="Times New Roman"/>
      <w:b/>
      <w:bCs/>
      <w:sz w:val="24"/>
      <w:szCs w:val="28"/>
      <w:lang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EB2A2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8"/>
      <w:lang w:bidi="ar-SA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B2A21"/>
    <w:pPr>
      <w:spacing w:after="120" w:line="480" w:lineRule="auto"/>
    </w:pPr>
    <w:rPr>
      <w:szCs w:val="22"/>
      <w:lang w:bidi="ar-SA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B2A21"/>
    <w:rPr>
      <w:szCs w:val="22"/>
      <w:lang w:bidi="ar-S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2A21"/>
    <w:rPr>
      <w:rFonts w:ascii="Lucida Grande" w:hAnsi="Lucida Grande" w:cs="Lucida Grande"/>
      <w:sz w:val="24"/>
      <w:szCs w:val="24"/>
      <w:lang w:bidi="ar-S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B2A21"/>
    <w:pPr>
      <w:spacing w:after="0" w:line="240" w:lineRule="auto"/>
    </w:pPr>
    <w:rPr>
      <w:rFonts w:ascii="Lucida Grande" w:hAnsi="Lucida Grande" w:cs="Lucida Grande"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A21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A21"/>
    <w:rPr>
      <w:rFonts w:ascii="Segoe UI" w:hAnsi="Segoe UI" w:cs="Mangal"/>
      <w:sz w:val="18"/>
      <w:szCs w:val="16"/>
    </w:rPr>
  </w:style>
  <w:style w:type="paragraph" w:customStyle="1" w:styleId="p">
    <w:name w:val="p"/>
    <w:basedOn w:val="Normal"/>
    <w:uiPriority w:val="99"/>
    <w:rsid w:val="00EB2A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msonormal0">
    <w:name w:val="msonormal"/>
    <w:basedOn w:val="Normal"/>
    <w:uiPriority w:val="99"/>
    <w:rsid w:val="00EB2A21"/>
    <w:pPr>
      <w:spacing w:before="100" w:beforeAutospacing="1" w:after="100" w:afterAutospacing="1" w:line="240" w:lineRule="auto"/>
    </w:pPr>
    <w:rPr>
      <w:rFonts w:ascii="Mangal" w:eastAsia="Times New Roman" w:hAnsi="Mangal" w:cs="Mangal"/>
      <w:sz w:val="20"/>
    </w:rPr>
  </w:style>
  <w:style w:type="paragraph" w:customStyle="1" w:styleId="Default">
    <w:name w:val="Default"/>
    <w:uiPriority w:val="99"/>
    <w:rsid w:val="00EB2A2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extofthesisChar">
    <w:name w:val="Text of thesis Char"/>
    <w:basedOn w:val="BodyText2Char"/>
    <w:link w:val="Textofthesis"/>
    <w:locked/>
    <w:rsid w:val="00EB2A21"/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Textofthesis">
    <w:name w:val="Text of thesis"/>
    <w:basedOn w:val="BodyText2"/>
    <w:next w:val="BodyText2"/>
    <w:link w:val="TextofthesisChar"/>
    <w:qFormat/>
    <w:rsid w:val="00EB2A21"/>
    <w:pPr>
      <w:autoSpaceDE w:val="0"/>
      <w:autoSpaceDN w:val="0"/>
      <w:adjustRightInd w:val="0"/>
      <w:spacing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uiPriority w:val="99"/>
    <w:rsid w:val="00EB2A21"/>
    <w:pPr>
      <w:spacing w:before="100" w:beforeAutospacing="1" w:after="100" w:afterAutospacing="1" w:line="240" w:lineRule="auto"/>
    </w:pPr>
    <w:rPr>
      <w:rFonts w:ascii="Mangal" w:eastAsia="Times New Roman" w:hAnsi="Mangal" w:cs="Mangal"/>
      <w:b/>
      <w:bCs/>
      <w:sz w:val="20"/>
    </w:rPr>
  </w:style>
  <w:style w:type="paragraph" w:customStyle="1" w:styleId="xl64">
    <w:name w:val="xl64"/>
    <w:basedOn w:val="Normal"/>
    <w:uiPriority w:val="99"/>
    <w:rsid w:val="00EB2A21"/>
    <w:pPr>
      <w:shd w:val="clear" w:color="auto" w:fill="FFFF00"/>
      <w:spacing w:before="100" w:beforeAutospacing="1" w:after="100" w:afterAutospacing="1" w:line="240" w:lineRule="auto"/>
    </w:pPr>
    <w:rPr>
      <w:rFonts w:ascii="Mangal" w:eastAsia="Times New Roman" w:hAnsi="Mangal" w:cs="Mangal"/>
      <w:b/>
      <w:bCs/>
      <w:sz w:val="20"/>
    </w:rPr>
  </w:style>
  <w:style w:type="paragraph" w:customStyle="1" w:styleId="xl65">
    <w:name w:val="xl65"/>
    <w:basedOn w:val="Normal"/>
    <w:uiPriority w:val="99"/>
    <w:rsid w:val="00EB2A21"/>
    <w:pPr>
      <w:shd w:val="clear" w:color="auto" w:fill="FF0000"/>
      <w:spacing w:before="100" w:beforeAutospacing="1" w:after="100" w:afterAutospacing="1" w:line="240" w:lineRule="auto"/>
    </w:pPr>
    <w:rPr>
      <w:rFonts w:ascii="Mangal" w:eastAsia="Times New Roman" w:hAnsi="Mangal" w:cs="Mangal"/>
      <w:b/>
      <w:bCs/>
      <w:sz w:val="20"/>
    </w:rPr>
  </w:style>
  <w:style w:type="paragraph" w:customStyle="1" w:styleId="xl66">
    <w:name w:val="xl66"/>
    <w:basedOn w:val="Normal"/>
    <w:uiPriority w:val="99"/>
    <w:rsid w:val="00EB2A21"/>
    <w:pPr>
      <w:shd w:val="clear" w:color="auto" w:fill="00B050"/>
      <w:spacing w:before="100" w:beforeAutospacing="1" w:after="100" w:afterAutospacing="1" w:line="240" w:lineRule="auto"/>
    </w:pPr>
    <w:rPr>
      <w:rFonts w:ascii="Mangal" w:eastAsia="Times New Roman" w:hAnsi="Mangal" w:cs="Mangal"/>
      <w:b/>
      <w:bCs/>
      <w:sz w:val="20"/>
    </w:rPr>
  </w:style>
  <w:style w:type="paragraph" w:customStyle="1" w:styleId="xl67">
    <w:name w:val="xl67"/>
    <w:basedOn w:val="Normal"/>
    <w:uiPriority w:val="99"/>
    <w:rsid w:val="00EB2A21"/>
    <w:pPr>
      <w:shd w:val="clear" w:color="auto" w:fill="FFFF00"/>
      <w:spacing w:before="100" w:beforeAutospacing="1" w:after="100" w:afterAutospacing="1" w:line="240" w:lineRule="auto"/>
    </w:pPr>
    <w:rPr>
      <w:rFonts w:ascii="Mangal" w:eastAsia="Times New Roman" w:hAnsi="Mangal" w:cs="Mangal"/>
      <w:sz w:val="20"/>
    </w:rPr>
  </w:style>
  <w:style w:type="character" w:customStyle="1" w:styleId="comma">
    <w:name w:val="comma"/>
    <w:basedOn w:val="DefaultParagraphFont"/>
    <w:rsid w:val="00EB2A21"/>
  </w:style>
  <w:style w:type="character" w:customStyle="1" w:styleId="authorsname">
    <w:name w:val="authors__name"/>
    <w:basedOn w:val="DefaultParagraphFont"/>
    <w:rsid w:val="00EB2A21"/>
  </w:style>
  <w:style w:type="character" w:customStyle="1" w:styleId="highlight">
    <w:name w:val="highlight"/>
    <w:basedOn w:val="DefaultParagraphFont"/>
    <w:rsid w:val="00EB2A21"/>
  </w:style>
  <w:style w:type="character" w:customStyle="1" w:styleId="citationref">
    <w:name w:val="citationref"/>
    <w:basedOn w:val="DefaultParagraphFont"/>
    <w:rsid w:val="00EB2A21"/>
  </w:style>
  <w:style w:type="character" w:customStyle="1" w:styleId="xcolor01">
    <w:name w:val="xcolor01"/>
    <w:basedOn w:val="DefaultParagraphFont"/>
    <w:rsid w:val="00EB2A21"/>
  </w:style>
  <w:style w:type="character" w:customStyle="1" w:styleId="name">
    <w:name w:val="name"/>
    <w:basedOn w:val="DefaultParagraphFont"/>
    <w:rsid w:val="00EB2A21"/>
  </w:style>
  <w:style w:type="character" w:customStyle="1" w:styleId="nlm-given-names">
    <w:name w:val="nlm-given-names"/>
    <w:basedOn w:val="DefaultParagraphFont"/>
    <w:rsid w:val="00EB2A21"/>
  </w:style>
  <w:style w:type="character" w:customStyle="1" w:styleId="nlm-surname">
    <w:name w:val="nlm-surname"/>
    <w:basedOn w:val="DefaultParagraphFont"/>
    <w:rsid w:val="00EB2A21"/>
  </w:style>
  <w:style w:type="character" w:customStyle="1" w:styleId="mw-headline">
    <w:name w:val="mw-headline"/>
    <w:basedOn w:val="DefaultParagraphFont"/>
    <w:rsid w:val="00EB2A21"/>
  </w:style>
  <w:style w:type="character" w:customStyle="1" w:styleId="apple-style-span">
    <w:name w:val="apple-style-span"/>
    <w:basedOn w:val="DefaultParagraphFont"/>
    <w:rsid w:val="00EB2A21"/>
  </w:style>
  <w:style w:type="table" w:customStyle="1" w:styleId="PlainTable11">
    <w:name w:val="Plain Table 11"/>
    <w:basedOn w:val="TableNormal"/>
    <w:uiPriority w:val="41"/>
    <w:rsid w:val="000824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uiPriority w:val="41"/>
    <w:rsid w:val="001A0FB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C7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1C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C5D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C5D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C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C5D"/>
    <w:rPr>
      <w:b/>
      <w:bCs/>
      <w:sz w:val="20"/>
      <w:szCs w:val="18"/>
    </w:rPr>
  </w:style>
  <w:style w:type="paragraph" w:styleId="Revision">
    <w:name w:val="Revision"/>
    <w:hidden/>
    <w:uiPriority w:val="99"/>
    <w:semiHidden/>
    <w:rsid w:val="00CB5537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741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76A84"/>
  </w:style>
  <w:style w:type="character" w:styleId="UnresolvedMention">
    <w:name w:val="Unresolved Mention"/>
    <w:basedOn w:val="DefaultParagraphFont"/>
    <w:uiPriority w:val="99"/>
    <w:semiHidden/>
    <w:unhideWhenUsed/>
    <w:rsid w:val="00EF5C1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E54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6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1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36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31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1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9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7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4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487570B-DB56-7C47-87F2-C0C2CD977F46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9B5196-266B-A944-B41F-B696DF835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ुहाेू</dc:creator>
  <cp:lastModifiedBy>rakesh kumar</cp:lastModifiedBy>
  <cp:revision>4</cp:revision>
  <cp:lastPrinted>2019-12-10T07:33:00Z</cp:lastPrinted>
  <dcterms:created xsi:type="dcterms:W3CDTF">2020-05-19T15:09:00Z</dcterms:created>
  <dcterms:modified xsi:type="dcterms:W3CDTF">2020-05-19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03</vt:lpwstr>
  </property>
</Properties>
</file>